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F5813" w14:textId="0FCF9F1D" w:rsidR="00D11396" w:rsidRDefault="00D11396" w:rsidP="00AF0ACD">
      <w:pPr>
        <w:rPr>
          <w:b/>
        </w:rPr>
      </w:pPr>
      <w:r>
        <w:rPr>
          <w:b/>
        </w:rPr>
        <w:t>Additional File 1</w:t>
      </w:r>
    </w:p>
    <w:p w14:paraId="5B02BDEC" w14:textId="77777777" w:rsidR="00D11396" w:rsidRDefault="00D11396" w:rsidP="00AF0ACD">
      <w:pPr>
        <w:rPr>
          <w:b/>
        </w:rPr>
      </w:pPr>
    </w:p>
    <w:p w14:paraId="073897BE" w14:textId="42D27AE4" w:rsidR="00AF0ACD" w:rsidRPr="00D11396" w:rsidRDefault="00D11396" w:rsidP="00AF0ACD">
      <w:r>
        <w:t>Table S1</w:t>
      </w:r>
      <w:r w:rsidR="00AF0ACD" w:rsidRPr="00D11396">
        <w:t xml:space="preserve">: Parent and child-reported cough severity </w:t>
      </w:r>
      <w:r>
        <w:t>scores</w:t>
      </w:r>
      <w:r w:rsidR="00E35B64" w:rsidRPr="00D11396">
        <w:t xml:space="preserve"> </w:t>
      </w:r>
      <w:r w:rsidR="00AF0ACD" w:rsidRPr="00D11396">
        <w:t>at time of clinic visits</w:t>
      </w:r>
    </w:p>
    <w:tbl>
      <w:tblPr>
        <w:tblStyle w:val="TableGrid"/>
        <w:tblpPr w:leftFromText="180" w:rightFromText="180" w:vertAnchor="page" w:horzAnchor="margin" w:tblpY="2446"/>
        <w:tblW w:w="14079" w:type="dxa"/>
        <w:tblLook w:val="04A0" w:firstRow="1" w:lastRow="0" w:firstColumn="1" w:lastColumn="0" w:noHBand="0" w:noVBand="1"/>
      </w:tblPr>
      <w:tblGrid>
        <w:gridCol w:w="2689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D11396" w:rsidRPr="00A503B7" w14:paraId="3D688A10" w14:textId="77777777" w:rsidTr="00D11396">
        <w:trPr>
          <w:trHeight w:val="267"/>
        </w:trPr>
        <w:tc>
          <w:tcPr>
            <w:tcW w:w="2689" w:type="dxa"/>
            <w:tcBorders>
              <w:bottom w:val="nil"/>
            </w:tcBorders>
          </w:tcPr>
          <w:p w14:paraId="29E37195" w14:textId="77777777" w:rsidR="00D11396" w:rsidRPr="00A503B7" w:rsidRDefault="00D11396" w:rsidP="00D11396">
            <w:pPr>
              <w:rPr>
                <w:sz w:val="24"/>
                <w:szCs w:val="24"/>
              </w:rPr>
            </w:pP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15892B3C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Baseline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4A4C68EC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3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7062148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6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7DBB57DC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9</w:t>
            </w: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17268FD5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12</w:t>
            </w:r>
          </w:p>
        </w:tc>
      </w:tr>
      <w:tr w:rsidR="00D11396" w:rsidRPr="00A503B7" w14:paraId="063FA5E5" w14:textId="77777777" w:rsidTr="00D11396">
        <w:trPr>
          <w:trHeight w:val="253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6E855DAE" w14:textId="77777777" w:rsidR="00D11396" w:rsidRPr="00A503B7" w:rsidRDefault="00D11396" w:rsidP="00D11396">
            <w:pPr>
              <w:rPr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D67BC33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</w:t>
            </w:r>
          </w:p>
          <w:p w14:paraId="5FAB97D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85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4EDE0FC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Child</w:t>
            </w:r>
          </w:p>
          <w:p w14:paraId="44DD0C5F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49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F3076C5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</w:t>
            </w:r>
          </w:p>
          <w:p w14:paraId="314950B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85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4AB2F2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Child</w:t>
            </w:r>
          </w:p>
          <w:p w14:paraId="163D233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52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27BECD6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</w:t>
            </w:r>
          </w:p>
          <w:p w14:paraId="2739A60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85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9A27384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Child</w:t>
            </w:r>
          </w:p>
          <w:p w14:paraId="1836722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54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BC65540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</w:t>
            </w:r>
          </w:p>
          <w:p w14:paraId="02C1679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85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0B0090F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Child</w:t>
            </w:r>
          </w:p>
          <w:p w14:paraId="0C58724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57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825A307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</w:t>
            </w:r>
          </w:p>
          <w:p w14:paraId="16EC2015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85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B97859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Child</w:t>
            </w:r>
          </w:p>
          <w:p w14:paraId="7EEDDCE1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(n=57)</w:t>
            </w:r>
          </w:p>
        </w:tc>
      </w:tr>
      <w:tr w:rsidR="00D11396" w:rsidRPr="00A503B7" w14:paraId="35B9528C" w14:textId="77777777" w:rsidTr="00D11396">
        <w:trPr>
          <w:trHeight w:val="253"/>
        </w:trPr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52CBE2EF" w14:textId="77777777" w:rsidR="00D11396" w:rsidRPr="00A503B7" w:rsidRDefault="00D11396" w:rsidP="00D11396">
            <w:r>
              <w:t>Cough severity scores</w:t>
            </w:r>
            <w:r w:rsidRPr="00D11396">
              <w:rPr>
                <w:vertAlign w:val="superscript"/>
              </w:rPr>
              <w:t>¶</w:t>
            </w:r>
            <w: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72CDD31F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5D294678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13814D54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28039EC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C3B0B97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0389F89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74D1208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32B9666B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D9AE27A" w14:textId="77777777" w:rsidR="00D11396" w:rsidRPr="00A503B7" w:rsidRDefault="00D11396" w:rsidP="00D11396">
            <w:pPr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09EF205D" w14:textId="77777777" w:rsidR="00D11396" w:rsidRPr="00A503B7" w:rsidRDefault="00D11396" w:rsidP="00D11396">
            <w:pPr>
              <w:jc w:val="center"/>
            </w:pPr>
          </w:p>
        </w:tc>
      </w:tr>
      <w:tr w:rsidR="00D11396" w:rsidRPr="00A503B7" w14:paraId="6275B54D" w14:textId="77777777" w:rsidTr="00D11396">
        <w:trPr>
          <w:trHeight w:val="253"/>
        </w:trPr>
        <w:tc>
          <w:tcPr>
            <w:tcW w:w="2689" w:type="dxa"/>
            <w:tcBorders>
              <w:top w:val="nil"/>
              <w:bottom w:val="nil"/>
            </w:tcBorders>
          </w:tcPr>
          <w:p w14:paraId="21A098A2" w14:textId="77777777" w:rsidR="00D11396" w:rsidRPr="00A503B7" w:rsidRDefault="00D11396" w:rsidP="00D11396">
            <w:pPr>
              <w:ind w:left="42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 xml:space="preserve">0 </w:t>
            </w:r>
            <w:r w:rsidRPr="00A503B7">
              <w:rPr>
                <w:i/>
                <w:sz w:val="24"/>
                <w:szCs w:val="24"/>
              </w:rPr>
              <w:t>(least severe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290C352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4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4" w:space="0" w:color="auto"/>
            </w:tcBorders>
          </w:tcPr>
          <w:p w14:paraId="5460CD46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FCCA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BBEF3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9294C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9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22B38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A0B851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BE560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B67B8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14:paraId="6636E17F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9</w:t>
            </w:r>
          </w:p>
        </w:tc>
      </w:tr>
      <w:tr w:rsidR="00D11396" w:rsidRPr="00A503B7" w14:paraId="020551E3" w14:textId="77777777" w:rsidTr="00D11396">
        <w:trPr>
          <w:trHeight w:val="267"/>
        </w:trPr>
        <w:tc>
          <w:tcPr>
            <w:tcW w:w="2689" w:type="dxa"/>
            <w:tcBorders>
              <w:top w:val="nil"/>
              <w:bottom w:val="nil"/>
            </w:tcBorders>
          </w:tcPr>
          <w:p w14:paraId="58B947F4" w14:textId="77777777" w:rsidR="00D11396" w:rsidRPr="00A503B7" w:rsidRDefault="00D11396" w:rsidP="00D11396">
            <w:pPr>
              <w:ind w:left="42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70A3494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8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4" w:space="0" w:color="auto"/>
            </w:tcBorders>
          </w:tcPr>
          <w:p w14:paraId="3D9002E8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C62C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59C9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45CAF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4A900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42F8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12A2A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B3D2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14:paraId="61B5442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</w:tr>
      <w:tr w:rsidR="00D11396" w:rsidRPr="00A503B7" w14:paraId="5D608C82" w14:textId="77777777" w:rsidTr="00D11396">
        <w:trPr>
          <w:trHeight w:val="253"/>
        </w:trPr>
        <w:tc>
          <w:tcPr>
            <w:tcW w:w="2689" w:type="dxa"/>
            <w:tcBorders>
              <w:top w:val="nil"/>
              <w:bottom w:val="nil"/>
            </w:tcBorders>
          </w:tcPr>
          <w:p w14:paraId="21231548" w14:textId="77777777" w:rsidR="00D11396" w:rsidRPr="00A503B7" w:rsidRDefault="00D11396" w:rsidP="00D11396">
            <w:pPr>
              <w:ind w:left="42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9F43E41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6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4" w:space="0" w:color="auto"/>
            </w:tcBorders>
          </w:tcPr>
          <w:p w14:paraId="0A051EF4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13A3B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396C4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BB2EB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BE53F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66FBE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3974F0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7D568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14:paraId="32D2D5CB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</w:tr>
      <w:tr w:rsidR="00D11396" w:rsidRPr="00A503B7" w14:paraId="23809267" w14:textId="77777777" w:rsidTr="00D11396">
        <w:trPr>
          <w:trHeight w:val="267"/>
        </w:trPr>
        <w:tc>
          <w:tcPr>
            <w:tcW w:w="2689" w:type="dxa"/>
            <w:tcBorders>
              <w:top w:val="nil"/>
              <w:bottom w:val="nil"/>
            </w:tcBorders>
          </w:tcPr>
          <w:p w14:paraId="5BFB472B" w14:textId="77777777" w:rsidR="00D11396" w:rsidRPr="00A503B7" w:rsidRDefault="00D11396" w:rsidP="00D11396">
            <w:pPr>
              <w:ind w:left="42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3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51E624B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7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4" w:space="0" w:color="auto"/>
            </w:tcBorders>
          </w:tcPr>
          <w:p w14:paraId="051AA5F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5DE4BF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1D626F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5F725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7107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FB71E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0C67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3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B023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14:paraId="7B811E9E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</w:tr>
      <w:tr w:rsidR="00D11396" w:rsidRPr="00A503B7" w14:paraId="11CDFCBF" w14:textId="77777777" w:rsidTr="00D11396">
        <w:trPr>
          <w:trHeight w:val="267"/>
        </w:trPr>
        <w:tc>
          <w:tcPr>
            <w:tcW w:w="2689" w:type="dxa"/>
            <w:tcBorders>
              <w:top w:val="nil"/>
              <w:bottom w:val="nil"/>
            </w:tcBorders>
          </w:tcPr>
          <w:p w14:paraId="167D4EC4" w14:textId="77777777" w:rsidR="00D11396" w:rsidRPr="00A503B7" w:rsidRDefault="00D11396" w:rsidP="00D11396">
            <w:pPr>
              <w:ind w:left="42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60436468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8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4" w:space="0" w:color="auto"/>
            </w:tcBorders>
          </w:tcPr>
          <w:p w14:paraId="146FD44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E9FBA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25B72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AD2B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3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2C06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CD86E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7F511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13F73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14:paraId="793C1A68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</w:t>
            </w:r>
          </w:p>
        </w:tc>
      </w:tr>
      <w:tr w:rsidR="00D11396" w:rsidRPr="00A503B7" w14:paraId="20B745DD" w14:textId="77777777" w:rsidTr="00D11396">
        <w:trPr>
          <w:trHeight w:val="267"/>
        </w:trPr>
        <w:tc>
          <w:tcPr>
            <w:tcW w:w="2689" w:type="dxa"/>
            <w:tcBorders>
              <w:top w:val="nil"/>
              <w:bottom w:val="nil"/>
            </w:tcBorders>
          </w:tcPr>
          <w:p w14:paraId="2665F3B2" w14:textId="77777777" w:rsidR="00D11396" w:rsidRPr="00A503B7" w:rsidRDefault="00D11396" w:rsidP="00D11396">
            <w:pPr>
              <w:ind w:left="42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 xml:space="preserve">5 </w:t>
            </w:r>
            <w:r w:rsidRPr="00A503B7">
              <w:rPr>
                <w:i/>
                <w:sz w:val="24"/>
                <w:szCs w:val="24"/>
              </w:rPr>
              <w:t>(most severe)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14:paraId="3042B201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nil"/>
              <w:bottom w:val="nil"/>
              <w:right w:val="single" w:sz="4" w:space="0" w:color="auto"/>
            </w:tcBorders>
          </w:tcPr>
          <w:p w14:paraId="09B3AF00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D5649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F40CB5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83B97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306C4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7713B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DFD115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4D4A4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</w:tcBorders>
          </w:tcPr>
          <w:p w14:paraId="323E7264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</w:t>
            </w:r>
          </w:p>
        </w:tc>
      </w:tr>
      <w:tr w:rsidR="00D11396" w:rsidRPr="00A503B7" w14:paraId="00F3E1AC" w14:textId="77777777" w:rsidTr="00D11396">
        <w:trPr>
          <w:trHeight w:val="267"/>
        </w:trPr>
        <w:tc>
          <w:tcPr>
            <w:tcW w:w="2689" w:type="dxa"/>
            <w:tcBorders>
              <w:top w:val="nil"/>
              <w:bottom w:val="single" w:sz="4" w:space="0" w:color="auto"/>
            </w:tcBorders>
          </w:tcPr>
          <w:p w14:paraId="31FFF977" w14:textId="77777777" w:rsidR="00D11396" w:rsidRPr="00A503B7" w:rsidRDefault="00D11396" w:rsidP="00D11396">
            <w:pPr>
              <w:ind w:left="426"/>
            </w:pPr>
            <w:r w:rsidRPr="00A503B7">
              <w:rPr>
                <w:sz w:val="24"/>
                <w:szCs w:val="24"/>
              </w:rPr>
              <w:t>Missing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44121D53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1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FBE3DB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14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EED9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4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CDB4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3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482E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3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0C17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29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A01A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4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E5CE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3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D9F1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3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64BEAE" w14:textId="77777777" w:rsidR="00D11396" w:rsidRPr="00A503B7" w:rsidRDefault="00D11396" w:rsidP="00D11396">
            <w:pPr>
              <w:jc w:val="center"/>
            </w:pPr>
            <w:r w:rsidRPr="00A503B7">
              <w:rPr>
                <w:sz w:val="24"/>
                <w:szCs w:val="24"/>
              </w:rPr>
              <w:t>32</w:t>
            </w:r>
          </w:p>
        </w:tc>
      </w:tr>
      <w:tr w:rsidR="00D11396" w:rsidRPr="00A503B7" w14:paraId="5910876A" w14:textId="77777777" w:rsidTr="00D11396">
        <w:trPr>
          <w:trHeight w:val="267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7252966" w14:textId="77777777" w:rsidR="00D11396" w:rsidRPr="00A503B7" w:rsidRDefault="00D11396" w:rsidP="00D11396">
            <w:pPr>
              <w:ind w:left="29" w:hanging="29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edian (IQR)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7B20472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  <w:p w14:paraId="63617F50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2.0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05D1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  <w:p w14:paraId="6811F006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2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212DD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  <w:p w14:paraId="030A655B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2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F08F5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  <w:p w14:paraId="476781F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5-2.5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28F5D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  <w:p w14:paraId="3C72D56D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2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8CFE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  <w:p w14:paraId="7197B04E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3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39DD7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  <w:p w14:paraId="19DB248A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3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7709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  <w:p w14:paraId="5D8450E3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3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FEC48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</w:t>
            </w:r>
          </w:p>
          <w:p w14:paraId="3BB85B80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2.0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B1312" w14:textId="77777777" w:rsidR="00D11396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</w:t>
            </w:r>
          </w:p>
          <w:p w14:paraId="1A375DA7" w14:textId="77777777" w:rsidR="00D11396" w:rsidRPr="00A503B7" w:rsidRDefault="00D11396" w:rsidP="00D1139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-3.0)</w:t>
            </w:r>
          </w:p>
        </w:tc>
      </w:tr>
    </w:tbl>
    <w:p w14:paraId="73C6D756" w14:textId="6A27CCBD" w:rsidR="00AF0ACD" w:rsidRPr="00A503B7" w:rsidRDefault="00D11396" w:rsidP="00AF0ACD">
      <w:pPr>
        <w:rPr>
          <w:b/>
        </w:rPr>
      </w:pPr>
      <w:r w:rsidRPr="00D11396">
        <w:rPr>
          <w:vertAlign w:val="superscript"/>
        </w:rPr>
        <w:t>¶</w:t>
      </w:r>
      <w:r w:rsidR="00AF0ACD" w:rsidRPr="00A503B7">
        <w:t>0 = no cough, 1 = cough for one or two short periods only, 2 = cough for more than two short periods, 3 = frequent coughing which does not interfere with school or other normal activities, 4 = frequent coughing which does interfere with school or other normal activities, 5 = cannot perform most usual activities due to severe coughing</w:t>
      </w:r>
      <w:r>
        <w:t>.</w:t>
      </w:r>
      <w:r w:rsidR="00AF0ACD" w:rsidRPr="00A503B7">
        <w:rPr>
          <w:b/>
        </w:rPr>
        <w:br w:type="page"/>
      </w:r>
    </w:p>
    <w:p w14:paraId="2E4004AA" w14:textId="4B4781AC" w:rsidR="00AF0ACD" w:rsidRPr="00D11396" w:rsidRDefault="00AF0ACD" w:rsidP="00AF0ACD">
      <w:r w:rsidRPr="00D11396">
        <w:lastRenderedPageBreak/>
        <w:t xml:space="preserve">Table </w:t>
      </w:r>
      <w:r w:rsidR="00D11396" w:rsidRPr="00D11396">
        <w:t>S</w:t>
      </w:r>
      <w:r w:rsidRPr="00D11396">
        <w:t>2. Correlations between parent and child-reported quality-of-life (QoL) and parent and child-reported cough severity at baseline and months 3, 6, 9 and 12</w:t>
      </w:r>
    </w:p>
    <w:tbl>
      <w:tblPr>
        <w:tblStyle w:val="TableGrid"/>
        <w:tblpPr w:leftFromText="180" w:rightFromText="180" w:vertAnchor="text" w:tblpY="1"/>
        <w:tblOverlap w:val="never"/>
        <w:tblW w:w="8784" w:type="dxa"/>
        <w:tblLook w:val="04A0" w:firstRow="1" w:lastRow="0" w:firstColumn="1" w:lastColumn="0" w:noHBand="0" w:noVBand="1"/>
      </w:tblPr>
      <w:tblGrid>
        <w:gridCol w:w="4531"/>
        <w:gridCol w:w="709"/>
        <w:gridCol w:w="2410"/>
        <w:gridCol w:w="1134"/>
      </w:tblGrid>
      <w:tr w:rsidR="00AF0ACD" w:rsidRPr="00A503B7" w14:paraId="175B9C85" w14:textId="77777777" w:rsidTr="001D1620">
        <w:trPr>
          <w:trHeight w:val="247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68FFC280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 QoL – child Q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6D5930D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A771870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earson 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F15BC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-value</w:t>
            </w:r>
          </w:p>
        </w:tc>
      </w:tr>
      <w:tr w:rsidR="00AF0ACD" w:rsidRPr="00A503B7" w14:paraId="2276520F" w14:textId="77777777" w:rsidTr="001D1620">
        <w:trPr>
          <w:trHeight w:val="247"/>
        </w:trPr>
        <w:tc>
          <w:tcPr>
            <w:tcW w:w="45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905403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F3CBAF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33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D9D530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D45965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16012442" w14:textId="77777777" w:rsidTr="001D1620">
        <w:trPr>
          <w:trHeight w:val="259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3036BF2D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F50DDE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C5D44A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1207A50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002</w:t>
            </w:r>
          </w:p>
        </w:tc>
      </w:tr>
      <w:tr w:rsidR="00AF0ACD" w:rsidRPr="00A503B7" w14:paraId="01B642AA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44D8BF9C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A3B9006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A11138A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277B69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2719C4A3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48282D3A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85BF020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A17D53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F5C684A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72184244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96E51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1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29EFB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DF2F7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2C507A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14A5020E" w14:textId="77777777" w:rsidTr="001D1620">
        <w:trPr>
          <w:trHeight w:val="247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324C3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 cough severity – child cough severity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9622A3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0BB79DF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Spearman 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3F0B65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 xml:space="preserve"> p-value</w:t>
            </w:r>
          </w:p>
        </w:tc>
      </w:tr>
      <w:tr w:rsidR="00AF0ACD" w:rsidRPr="00A503B7" w14:paraId="357291EA" w14:textId="77777777" w:rsidTr="001D1620">
        <w:trPr>
          <w:trHeight w:val="247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4C8255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730AB4B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28251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24A8F5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15DF53D1" w14:textId="77777777" w:rsidTr="001D1620">
        <w:trPr>
          <w:trHeight w:val="247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548425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05E338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8EB3202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1EA558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545D6ED9" w14:textId="77777777" w:rsidTr="001D1620">
        <w:trPr>
          <w:trHeight w:val="247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9F2882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BE1DAD0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2946ABB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2CF4381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78A34D2E" w14:textId="77777777" w:rsidTr="001D1620">
        <w:trPr>
          <w:trHeight w:val="247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726382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260428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1E5EA46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C594B1C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6D8A7F45" w14:textId="77777777" w:rsidTr="001D1620">
        <w:trPr>
          <w:trHeight w:val="247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4E003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0A2A823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1B19006A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93190B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01599D24" w14:textId="77777777" w:rsidTr="001D1620">
        <w:trPr>
          <w:trHeight w:val="24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16762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 xml:space="preserve">Child QoL – child cough severity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9281B67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2B0218C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Spearman 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A03DD9C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 xml:space="preserve"> p-value</w:t>
            </w:r>
          </w:p>
        </w:tc>
      </w:tr>
      <w:tr w:rsidR="00AF0ACD" w:rsidRPr="00A503B7" w14:paraId="272C6BED" w14:textId="77777777" w:rsidTr="001D1620">
        <w:trPr>
          <w:trHeight w:val="247"/>
        </w:trPr>
        <w:tc>
          <w:tcPr>
            <w:tcW w:w="4531" w:type="dxa"/>
            <w:tcBorders>
              <w:bottom w:val="nil"/>
            </w:tcBorders>
            <w:shd w:val="clear" w:color="auto" w:fill="auto"/>
          </w:tcPr>
          <w:p w14:paraId="65EE1E1B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Baseline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7B05DC3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35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2ADDBFDC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5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8163643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7BCAA260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6E3536CA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A83DF78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020AA48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0313BAA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0.003</w:t>
            </w:r>
          </w:p>
        </w:tc>
      </w:tr>
      <w:tr w:rsidR="00AF0ACD" w:rsidRPr="00A503B7" w14:paraId="1AE53747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27C43F3D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EBADD8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1D2549F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D052EE8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57B8FAB9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66864CB9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3A3C4F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A287A2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DE28FF1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2904A6F3" w14:textId="77777777" w:rsidTr="001D1620">
        <w:trPr>
          <w:trHeight w:val="247"/>
        </w:trPr>
        <w:tc>
          <w:tcPr>
            <w:tcW w:w="4531" w:type="dxa"/>
            <w:tcBorders>
              <w:top w:val="nil"/>
            </w:tcBorders>
            <w:shd w:val="clear" w:color="auto" w:fill="auto"/>
          </w:tcPr>
          <w:p w14:paraId="6E7773CE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7A2958D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2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33503BD5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28142CBA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2D369245" w14:textId="77777777" w:rsidTr="001D1620">
        <w:trPr>
          <w:trHeight w:val="247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328587C7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Parent QoL  – parent cough severit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7B6AC6B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601578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Spearman coeffici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874A3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 xml:space="preserve"> p-value</w:t>
            </w:r>
          </w:p>
        </w:tc>
      </w:tr>
      <w:tr w:rsidR="00AF0ACD" w:rsidRPr="00A503B7" w14:paraId="5F6643B7" w14:textId="77777777" w:rsidTr="001D1620">
        <w:trPr>
          <w:trHeight w:val="247"/>
        </w:trPr>
        <w:tc>
          <w:tcPr>
            <w:tcW w:w="4531" w:type="dxa"/>
            <w:tcBorders>
              <w:bottom w:val="nil"/>
            </w:tcBorders>
            <w:shd w:val="clear" w:color="auto" w:fill="auto"/>
          </w:tcPr>
          <w:p w14:paraId="219631B1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Baseline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19FD17DD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70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1D89347B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6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3AF1931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475C6D44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7140B84A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EAF5E7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2E8850D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44E6F1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5035E0DC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3FD89FA5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47163E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D1211B2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93DBAD8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50A8EEFB" w14:textId="77777777" w:rsidTr="001D1620">
        <w:trPr>
          <w:trHeight w:val="247"/>
        </w:trPr>
        <w:tc>
          <w:tcPr>
            <w:tcW w:w="4531" w:type="dxa"/>
            <w:tcBorders>
              <w:top w:val="nil"/>
              <w:bottom w:val="nil"/>
            </w:tcBorders>
            <w:shd w:val="clear" w:color="auto" w:fill="auto"/>
          </w:tcPr>
          <w:p w14:paraId="3E004372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2838F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11F342D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217C42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  <w:tr w:rsidR="00AF0ACD" w:rsidRPr="00A503B7" w14:paraId="6F4A52FA" w14:textId="77777777" w:rsidTr="001D1620">
        <w:trPr>
          <w:trHeight w:val="247"/>
        </w:trPr>
        <w:tc>
          <w:tcPr>
            <w:tcW w:w="4531" w:type="dxa"/>
            <w:tcBorders>
              <w:top w:val="nil"/>
            </w:tcBorders>
            <w:shd w:val="clear" w:color="auto" w:fill="auto"/>
          </w:tcPr>
          <w:p w14:paraId="7BE4E873" w14:textId="77777777" w:rsidR="00AF0ACD" w:rsidRPr="00A503B7" w:rsidRDefault="00AF0ACD" w:rsidP="001D1620">
            <w:pPr>
              <w:ind w:left="596"/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Month 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7B678BE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4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4E42D954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-0.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75985037" w14:textId="77777777" w:rsidR="00AF0ACD" w:rsidRPr="00A503B7" w:rsidRDefault="00AF0ACD" w:rsidP="001D1620">
            <w:pPr>
              <w:rPr>
                <w:sz w:val="24"/>
                <w:szCs w:val="24"/>
              </w:rPr>
            </w:pPr>
            <w:r w:rsidRPr="00A503B7">
              <w:rPr>
                <w:sz w:val="24"/>
                <w:szCs w:val="24"/>
              </w:rPr>
              <w:t>&lt;0.001</w:t>
            </w:r>
          </w:p>
        </w:tc>
      </w:tr>
    </w:tbl>
    <w:p w14:paraId="115E2A8C" w14:textId="77777777" w:rsidR="00AF0ACD" w:rsidRPr="00A503B7" w:rsidRDefault="00AF0ACD" w:rsidP="00AF0ACD">
      <w:r w:rsidRPr="00A503B7">
        <w:br w:type="textWrapping" w:clear="all"/>
      </w:r>
    </w:p>
    <w:p w14:paraId="6492FBB9" w14:textId="77777777" w:rsidR="00AF0ACD" w:rsidRPr="00A503B7" w:rsidRDefault="00AF0ACD" w:rsidP="00AF0ACD"/>
    <w:p w14:paraId="75CFD141" w14:textId="77777777" w:rsidR="00AF0ACD" w:rsidRDefault="00AF0ACD" w:rsidP="00AF0ACD"/>
    <w:p w14:paraId="6D14136B" w14:textId="77777777" w:rsidR="00EB112B" w:rsidRDefault="00EB112B" w:rsidP="00AF0ACD"/>
    <w:p w14:paraId="3639E283" w14:textId="77777777" w:rsidR="00EB112B" w:rsidRDefault="00EB112B" w:rsidP="00AF0ACD"/>
    <w:p w14:paraId="65B39221" w14:textId="77777777" w:rsidR="00EB112B" w:rsidRPr="00A503B7" w:rsidRDefault="00EB112B" w:rsidP="00AF0ACD"/>
    <w:p w14:paraId="0210130F" w14:textId="77777777" w:rsidR="00E645F3" w:rsidRDefault="00E645F3">
      <w:pPr>
        <w:sectPr w:rsidR="00E645F3" w:rsidSect="001D16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CAB051" w14:textId="18DF6FEE" w:rsidR="00FF067A" w:rsidRPr="00D11396" w:rsidRDefault="00FF067A" w:rsidP="00FF067A">
      <w:r w:rsidRPr="00D11396">
        <w:lastRenderedPageBreak/>
        <w:t xml:space="preserve">Table </w:t>
      </w:r>
      <w:r w:rsidR="00D11396">
        <w:t>S</w:t>
      </w:r>
      <w:r w:rsidRPr="00D11396">
        <w:t xml:space="preserve">3: Comparison of baseline characteristics between those participants who completed all 12-monthly follow-up tasks and those participants </w:t>
      </w:r>
      <w:r w:rsidR="00D11396">
        <w:t xml:space="preserve">who did not. </w:t>
      </w:r>
      <w:bookmarkStart w:id="0" w:name="_GoBack"/>
      <w:bookmarkEnd w:id="0"/>
    </w:p>
    <w:p w14:paraId="34F9F453" w14:textId="77777777" w:rsidR="00EB112B" w:rsidRDefault="00EB112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68"/>
        <w:gridCol w:w="2268"/>
      </w:tblGrid>
      <w:tr w:rsidR="00FF067A" w14:paraId="1EECEA2B" w14:textId="77777777" w:rsidTr="001F37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9D390" w14:textId="77777777" w:rsidR="00FF067A" w:rsidRPr="000E7C1C" w:rsidRDefault="00FF067A" w:rsidP="001F379F">
            <w:r w:rsidRPr="000E7C1C">
              <w:t>Baseline characteristics</w:t>
            </w:r>
            <w: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2DE1" w14:textId="77777777" w:rsidR="00FF067A" w:rsidRDefault="00FF067A" w:rsidP="001F379F">
            <w:pPr>
              <w:jc w:val="center"/>
            </w:pPr>
            <w:r w:rsidRPr="000E7C1C">
              <w:t>Monthly follow-up</w:t>
            </w:r>
            <w:r>
              <w:t xml:space="preserve"> task</w:t>
            </w:r>
            <w:r w:rsidRPr="000E7C1C">
              <w:t xml:space="preserve">s complete </w:t>
            </w:r>
          </w:p>
          <w:p w14:paraId="53EAE03C" w14:textId="77777777" w:rsidR="00FF067A" w:rsidRPr="000E7C1C" w:rsidRDefault="00FF067A" w:rsidP="001F379F">
            <w:pPr>
              <w:jc w:val="center"/>
              <w:rPr>
                <w:i/>
              </w:rPr>
            </w:pPr>
            <w:r w:rsidRPr="000E7C1C">
              <w:rPr>
                <w:i/>
              </w:rPr>
              <w:t>n = 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95348" w14:textId="77777777" w:rsidR="00FF067A" w:rsidRPr="000E7C1C" w:rsidRDefault="00FF067A" w:rsidP="001F379F">
            <w:pPr>
              <w:jc w:val="center"/>
              <w:rPr>
                <w:i/>
              </w:rPr>
            </w:pPr>
            <w:r w:rsidRPr="000E7C1C">
              <w:t>Monthly follow-up</w:t>
            </w:r>
            <w:r>
              <w:t xml:space="preserve"> task</w:t>
            </w:r>
            <w:r w:rsidRPr="000E7C1C">
              <w:t xml:space="preserve">s incomplete </w:t>
            </w:r>
            <w:r>
              <w:br/>
            </w:r>
            <w:r w:rsidRPr="000E7C1C">
              <w:rPr>
                <w:i/>
              </w:rPr>
              <w:t>n = 18</w:t>
            </w:r>
          </w:p>
        </w:tc>
      </w:tr>
      <w:tr w:rsidR="00FF067A" w14:paraId="114E247A" w14:textId="77777777" w:rsidTr="001F379F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3497" w14:textId="77777777" w:rsidR="00FF067A" w:rsidRDefault="00FF067A" w:rsidP="001F379F">
            <w:r>
              <w:t>Enrolment site</w:t>
            </w:r>
          </w:p>
        </w:tc>
      </w:tr>
      <w:tr w:rsidR="00FF067A" w14:paraId="48EF6A9D" w14:textId="77777777" w:rsidTr="001F37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DA28D2" w14:textId="77777777" w:rsidR="00FF067A" w:rsidRDefault="00FF067A" w:rsidP="001F379F">
            <w:pPr>
              <w:ind w:left="313"/>
            </w:pPr>
            <w:r>
              <w:t>Brisba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5D0297" w14:textId="77777777" w:rsidR="00FF067A" w:rsidRDefault="00FF067A" w:rsidP="001F379F">
            <w:r>
              <w:t>38 (5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92FE6" w14:textId="77777777" w:rsidR="00FF067A" w:rsidRDefault="00FF067A" w:rsidP="001F379F">
            <w:r>
              <w:t>9 (50.0)</w:t>
            </w:r>
          </w:p>
        </w:tc>
      </w:tr>
      <w:tr w:rsidR="00FF067A" w14:paraId="5A6FBBDB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D9DDA2" w14:textId="77777777" w:rsidR="00FF067A" w:rsidRDefault="00FF067A" w:rsidP="001F379F">
            <w:pPr>
              <w:ind w:left="313"/>
            </w:pPr>
            <w:r>
              <w:t>Darwi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84619" w14:textId="77777777" w:rsidR="00FF067A" w:rsidRDefault="00FF067A" w:rsidP="001F379F">
            <w:r>
              <w:t>9 (11.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61A67" w14:textId="77777777" w:rsidR="00FF067A" w:rsidRDefault="00FF067A" w:rsidP="001F379F">
            <w:r>
              <w:t>4 (22.2)</w:t>
            </w:r>
          </w:p>
        </w:tc>
      </w:tr>
      <w:tr w:rsidR="00FF067A" w14:paraId="582A7888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A39E" w14:textId="77777777" w:rsidR="00FF067A" w:rsidRDefault="00FF067A" w:rsidP="001F379F">
            <w:pPr>
              <w:ind w:left="313"/>
            </w:pPr>
            <w:r>
              <w:t>Aucklan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9CD2" w14:textId="77777777" w:rsidR="00FF067A" w:rsidRDefault="00FF067A" w:rsidP="001F379F">
            <w:r>
              <w:t>21 (31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F582" w14:textId="77777777" w:rsidR="00FF067A" w:rsidRDefault="00FF067A" w:rsidP="001F379F">
            <w:r>
              <w:t>5 (27.8)</w:t>
            </w:r>
          </w:p>
        </w:tc>
      </w:tr>
      <w:tr w:rsidR="00FF067A" w14:paraId="02D4D2CD" w14:textId="77777777" w:rsidTr="001F379F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EE06E" w14:textId="77777777" w:rsidR="00FF067A" w:rsidRDefault="00FF067A" w:rsidP="001F379F">
            <w:r>
              <w:t>Age at enrolment</w:t>
            </w:r>
          </w:p>
        </w:tc>
      </w:tr>
      <w:tr w:rsidR="00FF067A" w14:paraId="6C72E290" w14:textId="77777777" w:rsidTr="001F37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A7B93F" w14:textId="77777777" w:rsidR="00FF067A" w:rsidRDefault="00FF067A" w:rsidP="001F379F">
            <w:pPr>
              <w:ind w:left="313"/>
            </w:pPr>
            <w:r>
              <w:t>&lt;5-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7A7742" w14:textId="77777777" w:rsidR="00FF067A" w:rsidRDefault="00FF067A" w:rsidP="001F379F">
            <w:r>
              <w:t>15 (22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3E19DB" w14:textId="77777777" w:rsidR="00FF067A" w:rsidRDefault="00FF067A" w:rsidP="001F379F">
            <w:r>
              <w:t>1 (5.6)</w:t>
            </w:r>
          </w:p>
        </w:tc>
      </w:tr>
      <w:tr w:rsidR="00FF067A" w14:paraId="5038E004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A9FC2" w14:textId="77777777" w:rsidR="00FF067A" w:rsidRDefault="00FF067A" w:rsidP="001F379F">
            <w:pPr>
              <w:ind w:left="313"/>
            </w:pPr>
            <w:r>
              <w:t>5-9 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F8941" w14:textId="77777777" w:rsidR="00FF067A" w:rsidRDefault="00FF067A" w:rsidP="001F379F">
            <w:r>
              <w:t>25 (37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149CB" w14:textId="77777777" w:rsidR="00FF067A" w:rsidRDefault="00FF067A" w:rsidP="001F379F">
            <w:r>
              <w:t>13 (72.2)</w:t>
            </w:r>
          </w:p>
        </w:tc>
      </w:tr>
      <w:tr w:rsidR="00FF067A" w14:paraId="0DA4A8B2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6C92E" w14:textId="77777777" w:rsidR="00FF067A" w:rsidRDefault="00FF067A" w:rsidP="001F379F">
            <w:pPr>
              <w:ind w:left="313"/>
            </w:pPr>
            <w:r>
              <w:t>≥10-year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0A761" w14:textId="77777777" w:rsidR="00FF067A" w:rsidRDefault="00FF067A" w:rsidP="001F379F">
            <w:r>
              <w:t>26 (38.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71FA85" w14:textId="77777777" w:rsidR="00FF067A" w:rsidRDefault="00FF067A" w:rsidP="001F379F">
            <w:r>
              <w:t>4 (22.2)</w:t>
            </w:r>
          </w:p>
        </w:tc>
      </w:tr>
      <w:tr w:rsidR="00FF067A" w14:paraId="1FEBD2C2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6931" w14:textId="77777777" w:rsidR="00FF067A" w:rsidRDefault="00FF067A" w:rsidP="001F379F">
            <w:pPr>
              <w:ind w:left="313"/>
            </w:pPr>
            <w:r>
              <w:t>Miss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83CF0" w14:textId="77777777" w:rsidR="00FF067A" w:rsidRDefault="00FF067A" w:rsidP="001F379F">
            <w:r>
              <w:t>1 (1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6AF9D" w14:textId="77777777" w:rsidR="00FF067A" w:rsidRDefault="00FF067A" w:rsidP="001F379F">
            <w:r>
              <w:t>0 (0.0)</w:t>
            </w:r>
          </w:p>
        </w:tc>
      </w:tr>
      <w:tr w:rsidR="00FF067A" w14:paraId="07B09414" w14:textId="77777777" w:rsidTr="001F379F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2336" w14:textId="77777777" w:rsidR="00FF067A" w:rsidRDefault="00FF067A" w:rsidP="001F379F">
            <w:r>
              <w:t>Sex</w:t>
            </w:r>
          </w:p>
        </w:tc>
      </w:tr>
      <w:tr w:rsidR="00FF067A" w14:paraId="319014DA" w14:textId="77777777" w:rsidTr="001F37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2D855B" w14:textId="77777777" w:rsidR="00FF067A" w:rsidRDefault="00FF067A" w:rsidP="001F379F">
            <w:pPr>
              <w:ind w:left="313"/>
            </w:pPr>
            <w:r>
              <w:t>Ma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61AF7B" w14:textId="77777777" w:rsidR="00FF067A" w:rsidRDefault="00FF067A" w:rsidP="001F379F">
            <w:r>
              <w:t>33 (49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95B6BB" w14:textId="77777777" w:rsidR="00FF067A" w:rsidRDefault="00FF067A" w:rsidP="001F379F">
            <w:r>
              <w:t>10 (55.6)</w:t>
            </w:r>
          </w:p>
        </w:tc>
      </w:tr>
      <w:tr w:rsidR="00FF067A" w14:paraId="2B4324F2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BEC4" w14:textId="77777777" w:rsidR="00FF067A" w:rsidRDefault="00FF067A" w:rsidP="001F379F">
            <w:pPr>
              <w:ind w:left="313"/>
            </w:pPr>
            <w:r>
              <w:t>Femal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F61A8" w14:textId="77777777" w:rsidR="00FF067A" w:rsidRDefault="00FF067A" w:rsidP="001F379F">
            <w:r>
              <w:t>34 (50.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5EFF" w14:textId="77777777" w:rsidR="00FF067A" w:rsidRDefault="00FF067A" w:rsidP="001F379F">
            <w:r>
              <w:t>8 (44.4)</w:t>
            </w:r>
          </w:p>
        </w:tc>
      </w:tr>
      <w:tr w:rsidR="00FF067A" w14:paraId="277B9A40" w14:textId="77777777" w:rsidTr="001F379F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1641" w14:textId="77777777" w:rsidR="00FF067A" w:rsidRDefault="00FF067A" w:rsidP="001F379F">
            <w:r>
              <w:t>Indigenous status</w:t>
            </w:r>
          </w:p>
        </w:tc>
      </w:tr>
      <w:tr w:rsidR="00FF067A" w14:paraId="0610D605" w14:textId="77777777" w:rsidTr="001F379F">
        <w:trPr>
          <w:trHeight w:val="64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D94C89" w14:textId="77777777" w:rsidR="00FF067A" w:rsidRDefault="00FF067A" w:rsidP="001F379F">
            <w:pPr>
              <w:ind w:left="313"/>
            </w:pPr>
            <w:r>
              <w:t>Indigenous Australia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5A01F4" w14:textId="77777777" w:rsidR="00FF067A" w:rsidRDefault="00FF067A" w:rsidP="001F379F">
            <w:r>
              <w:t>5 (7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09D3D8" w14:textId="77777777" w:rsidR="00FF067A" w:rsidRDefault="00FF067A" w:rsidP="001F379F">
            <w:r>
              <w:t>2 (11.1)</w:t>
            </w:r>
          </w:p>
        </w:tc>
      </w:tr>
      <w:tr w:rsidR="00FF067A" w14:paraId="216B1571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F3B68" w14:textId="77777777" w:rsidR="00FF067A" w:rsidRDefault="00FF067A" w:rsidP="001F379F">
            <w:pPr>
              <w:ind w:left="313"/>
            </w:pPr>
            <w:r>
              <w:t>Indigenous New Zealand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6EA75" w14:textId="77777777" w:rsidR="00FF067A" w:rsidRDefault="00FF067A" w:rsidP="001F379F">
            <w:r>
              <w:t>22 (32.8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D7700" w14:textId="77777777" w:rsidR="00FF067A" w:rsidRDefault="00FF067A" w:rsidP="001F379F">
            <w:r>
              <w:t>5 (27.8)</w:t>
            </w:r>
          </w:p>
        </w:tc>
      </w:tr>
      <w:tr w:rsidR="00FF067A" w14:paraId="61898E2D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24CBF" w14:textId="77777777" w:rsidR="00FF067A" w:rsidRDefault="00FF067A" w:rsidP="001F379F">
            <w:pPr>
              <w:ind w:left="313"/>
            </w:pPr>
            <w:r>
              <w:t>Non-Indigenou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F3CF" w14:textId="77777777" w:rsidR="00FF067A" w:rsidRDefault="00FF067A" w:rsidP="001F379F">
            <w:r>
              <w:t>40 (59.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41D6D" w14:textId="77777777" w:rsidR="00FF067A" w:rsidRDefault="00FF067A" w:rsidP="001F379F">
            <w:r>
              <w:t>11 (61.1)</w:t>
            </w:r>
          </w:p>
        </w:tc>
      </w:tr>
      <w:tr w:rsidR="00FF067A" w14:paraId="708FCDF0" w14:textId="77777777" w:rsidTr="001F379F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03B4C" w14:textId="77777777" w:rsidR="00FF067A" w:rsidRDefault="00FF067A" w:rsidP="001F379F">
            <w:r>
              <w:t>Gestational age</w:t>
            </w:r>
          </w:p>
        </w:tc>
      </w:tr>
      <w:tr w:rsidR="00FF067A" w14:paraId="6B9975D2" w14:textId="77777777" w:rsidTr="001F37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DC6FCA" w14:textId="77777777" w:rsidR="00FF067A" w:rsidRDefault="00FF067A" w:rsidP="001F379F">
            <w:pPr>
              <w:ind w:left="313"/>
            </w:pPr>
            <w:r>
              <w:t>&lt;37-week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B97F1C" w14:textId="77777777" w:rsidR="00FF067A" w:rsidRDefault="00FF067A" w:rsidP="001F379F">
            <w:r>
              <w:t>19 (28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4E3022" w14:textId="77777777" w:rsidR="00FF067A" w:rsidRDefault="00FF067A" w:rsidP="001F379F">
            <w:r>
              <w:t>1 (5.6)</w:t>
            </w:r>
          </w:p>
        </w:tc>
      </w:tr>
      <w:tr w:rsidR="00FF067A" w14:paraId="5FE13457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E1A9" w14:textId="77777777" w:rsidR="00FF067A" w:rsidRDefault="00FF067A" w:rsidP="001F379F">
            <w:pPr>
              <w:ind w:left="313"/>
            </w:pPr>
            <w:r>
              <w:t>≥37-week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311A6" w14:textId="77777777" w:rsidR="00FF067A" w:rsidRDefault="00FF067A" w:rsidP="001F379F">
            <w:r>
              <w:t>47 (70.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CD85" w14:textId="77777777" w:rsidR="00FF067A" w:rsidRDefault="00FF067A" w:rsidP="001F379F">
            <w:r>
              <w:t>17 (94.4)</w:t>
            </w:r>
          </w:p>
        </w:tc>
      </w:tr>
      <w:tr w:rsidR="00FF067A" w14:paraId="269A81FB" w14:textId="77777777" w:rsidTr="001F379F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E351" w14:textId="77777777" w:rsidR="00FF067A" w:rsidRDefault="00FF067A" w:rsidP="001F379F">
            <w:r>
              <w:t>Birthweight</w:t>
            </w:r>
          </w:p>
        </w:tc>
      </w:tr>
      <w:tr w:rsidR="00FF067A" w14:paraId="10AE8ABE" w14:textId="77777777" w:rsidTr="001F37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792EB6" w14:textId="77777777" w:rsidR="00FF067A" w:rsidRDefault="00FF067A" w:rsidP="001F379F">
            <w:pPr>
              <w:ind w:left="313"/>
            </w:pPr>
            <w:r>
              <w:t>&lt;2500 gram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01BC42" w14:textId="77777777" w:rsidR="00FF067A" w:rsidRDefault="00FF067A" w:rsidP="001F379F">
            <w:r>
              <w:t>17 (25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9FF609" w14:textId="77777777" w:rsidR="00FF067A" w:rsidRDefault="00FF067A" w:rsidP="001F379F">
            <w:r>
              <w:t>1 (5.6)</w:t>
            </w:r>
          </w:p>
        </w:tc>
      </w:tr>
      <w:tr w:rsidR="00FF067A" w14:paraId="19538833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5BD7" w14:textId="77777777" w:rsidR="00FF067A" w:rsidRDefault="00FF067A" w:rsidP="001F379F">
            <w:pPr>
              <w:ind w:left="313"/>
            </w:pPr>
            <w:r>
              <w:t>≥2500 grams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FF28" w14:textId="77777777" w:rsidR="00FF067A" w:rsidRDefault="00FF067A" w:rsidP="001F379F">
            <w:r>
              <w:t>50 (74.6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14FE9" w14:textId="77777777" w:rsidR="00FF067A" w:rsidRDefault="00FF067A" w:rsidP="001F379F">
            <w:r>
              <w:t>17 (94.4)</w:t>
            </w:r>
          </w:p>
        </w:tc>
      </w:tr>
      <w:tr w:rsidR="00FF067A" w14:paraId="7BE09F25" w14:textId="77777777" w:rsidTr="001F379F"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BBE2" w14:textId="77777777" w:rsidR="00FF067A" w:rsidRDefault="00FF067A" w:rsidP="001F379F">
            <w:r>
              <w:t>Number of lobes affected</w:t>
            </w:r>
          </w:p>
        </w:tc>
      </w:tr>
      <w:tr w:rsidR="00FF067A" w14:paraId="3FBFC5BB" w14:textId="77777777" w:rsidTr="001F379F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464AAB" w14:textId="77777777" w:rsidR="00FF067A" w:rsidRDefault="00FF067A" w:rsidP="001F379F">
            <w:pPr>
              <w:ind w:left="313"/>
            </w:pPr>
            <w: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AB889D" w14:textId="77777777" w:rsidR="00FF067A" w:rsidRDefault="00FF067A" w:rsidP="001F379F">
            <w:r>
              <w:t>7 (10.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A4F109" w14:textId="77777777" w:rsidR="00FF067A" w:rsidRDefault="00FF067A" w:rsidP="001F379F">
            <w:r>
              <w:t>1 (5.6)</w:t>
            </w:r>
          </w:p>
        </w:tc>
      </w:tr>
      <w:tr w:rsidR="00FF067A" w14:paraId="74CA823B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15A25" w14:textId="77777777" w:rsidR="00FF067A" w:rsidRDefault="00FF067A" w:rsidP="001F379F">
            <w:pPr>
              <w:ind w:left="313"/>
            </w:pPr>
            <w:r>
              <w:t>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C14A9" w14:textId="77777777" w:rsidR="00FF067A" w:rsidRDefault="00FF067A" w:rsidP="001F379F">
            <w:r>
              <w:t>21 (31.3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715B5C" w14:textId="77777777" w:rsidR="00FF067A" w:rsidRDefault="00FF067A" w:rsidP="001F379F">
            <w:r>
              <w:t>12 (66.7)</w:t>
            </w:r>
          </w:p>
        </w:tc>
      </w:tr>
      <w:tr w:rsidR="00FF067A" w14:paraId="654FA5EC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2F8EA" w14:textId="77777777" w:rsidR="00FF067A" w:rsidRDefault="00FF067A" w:rsidP="001F379F">
            <w:pPr>
              <w:ind w:left="313"/>
            </w:pPr>
            <w:r>
              <w:t>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3E22D" w14:textId="77777777" w:rsidR="00FF067A" w:rsidRDefault="00FF067A" w:rsidP="001F379F">
            <w:r>
              <w:t>1 (26.9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8C8E4" w14:textId="77777777" w:rsidR="00FF067A" w:rsidRDefault="00FF067A" w:rsidP="001F379F">
            <w:r>
              <w:t>2 (11.1)</w:t>
            </w:r>
          </w:p>
        </w:tc>
      </w:tr>
      <w:tr w:rsidR="00FF067A" w14:paraId="032D5C19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D396F" w14:textId="77777777" w:rsidR="00FF067A" w:rsidRDefault="00FF067A" w:rsidP="001F379F">
            <w:pPr>
              <w:ind w:left="313"/>
            </w:pPr>
            <w:r>
              <w:t>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123FB" w14:textId="77777777" w:rsidR="00FF067A" w:rsidRDefault="00FF067A" w:rsidP="001F379F">
            <w:r>
              <w:t>5 (7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E00B1" w14:textId="77777777" w:rsidR="00FF067A" w:rsidRDefault="00FF067A" w:rsidP="001F379F">
            <w:r>
              <w:t>1 (5.6)</w:t>
            </w:r>
          </w:p>
        </w:tc>
      </w:tr>
      <w:tr w:rsidR="00FF067A" w14:paraId="0E135277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32DDBB" w14:textId="77777777" w:rsidR="00FF067A" w:rsidRDefault="00FF067A" w:rsidP="001F379F">
            <w:pPr>
              <w:ind w:left="313"/>
            </w:pPr>
            <w:r>
              <w:t>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1470D" w14:textId="77777777" w:rsidR="00FF067A" w:rsidRDefault="00FF067A" w:rsidP="001F379F">
            <w:r>
              <w:t>4 (6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F685C" w14:textId="77777777" w:rsidR="00FF067A" w:rsidRDefault="00FF067A" w:rsidP="001F379F">
            <w:r>
              <w:t>2 (11.1)</w:t>
            </w:r>
          </w:p>
        </w:tc>
      </w:tr>
      <w:tr w:rsidR="00FF067A" w14:paraId="6882757F" w14:textId="77777777" w:rsidTr="001F379F"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F5153" w14:textId="77777777" w:rsidR="00FF067A" w:rsidRDefault="00FF067A" w:rsidP="001F379F">
            <w:pPr>
              <w:ind w:left="313"/>
            </w:pPr>
            <w:r>
              <w:t>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F8DD1" w14:textId="77777777" w:rsidR="00FF067A" w:rsidRDefault="00FF067A" w:rsidP="001F379F">
            <w:r>
              <w:t>1 (1.4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07703" w14:textId="77777777" w:rsidR="00FF067A" w:rsidRDefault="00FF067A" w:rsidP="001F379F">
            <w:r>
              <w:t>0 (0.0)</w:t>
            </w:r>
          </w:p>
        </w:tc>
      </w:tr>
      <w:tr w:rsidR="00FF067A" w14:paraId="5DC9F519" w14:textId="77777777" w:rsidTr="001F379F">
        <w:trPr>
          <w:trHeight w:val="8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266F2" w14:textId="77777777" w:rsidR="00FF067A" w:rsidRDefault="00FF067A" w:rsidP="001F379F">
            <w:pPr>
              <w:ind w:left="313"/>
            </w:pPr>
            <w:r>
              <w:t>Missing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43BA3" w14:textId="77777777" w:rsidR="00FF067A" w:rsidRDefault="00FF067A" w:rsidP="001F379F">
            <w:r>
              <w:t>11 (16.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0C171" w14:textId="77777777" w:rsidR="00FF067A" w:rsidRDefault="00FF067A" w:rsidP="001F379F">
            <w:r>
              <w:t>0 (0.0)</w:t>
            </w:r>
          </w:p>
        </w:tc>
      </w:tr>
      <w:tr w:rsidR="00FF067A" w14:paraId="730558B1" w14:textId="77777777" w:rsidTr="001F379F">
        <w:trPr>
          <w:trHeight w:val="85"/>
        </w:trPr>
        <w:tc>
          <w:tcPr>
            <w:tcW w:w="77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B340" w14:textId="77777777" w:rsidR="00FF067A" w:rsidRDefault="00FF067A" w:rsidP="001F379F">
            <w:r>
              <w:t xml:space="preserve">Aetiology of bronchiectasis </w:t>
            </w:r>
          </w:p>
        </w:tc>
      </w:tr>
      <w:tr w:rsidR="00FF067A" w14:paraId="068284C3" w14:textId="77777777" w:rsidTr="001F379F">
        <w:trPr>
          <w:trHeight w:val="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287237" w14:textId="77777777" w:rsidR="00FF067A" w:rsidRDefault="00FF067A" w:rsidP="001F379F">
            <w:pPr>
              <w:ind w:left="313"/>
            </w:pPr>
            <w:r>
              <w:t>Post-infecti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B281D2" w14:textId="77777777" w:rsidR="00FF067A" w:rsidRDefault="00FF067A" w:rsidP="001F379F">
            <w:r>
              <w:t>38 (56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2B26F7" w14:textId="77777777" w:rsidR="00FF067A" w:rsidRDefault="00FF067A" w:rsidP="001F379F">
            <w:r>
              <w:t>13 (72.2)</w:t>
            </w:r>
          </w:p>
        </w:tc>
      </w:tr>
      <w:tr w:rsidR="00FF067A" w14:paraId="05D655C2" w14:textId="77777777" w:rsidTr="001F379F">
        <w:trPr>
          <w:trHeight w:val="8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2BD4B3" w14:textId="77777777" w:rsidR="00FF067A" w:rsidRDefault="00FF067A" w:rsidP="001F379F">
            <w:pPr>
              <w:ind w:left="313"/>
            </w:pPr>
            <w:r>
              <w:t>Idiopathi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BC925" w14:textId="77777777" w:rsidR="00FF067A" w:rsidRDefault="00FF067A" w:rsidP="001F379F">
            <w:r>
              <w:t>11 (16.4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B05C6C" w14:textId="77777777" w:rsidR="00FF067A" w:rsidRDefault="00FF067A" w:rsidP="001F379F">
            <w:r>
              <w:t>3 (16.7)</w:t>
            </w:r>
          </w:p>
        </w:tc>
      </w:tr>
      <w:tr w:rsidR="00FF067A" w14:paraId="4EC4DFF8" w14:textId="77777777" w:rsidTr="001F379F">
        <w:trPr>
          <w:trHeight w:val="8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4A1A3" w14:textId="77777777" w:rsidR="00FF067A" w:rsidRDefault="00FF067A" w:rsidP="001F379F">
            <w:pPr>
              <w:ind w:left="313"/>
            </w:pPr>
            <w:r>
              <w:t>Aspiratio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9997E" w14:textId="77777777" w:rsidR="00FF067A" w:rsidRDefault="00FF067A" w:rsidP="001F379F">
            <w:r>
              <w:t>5 (7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26836" w14:textId="77777777" w:rsidR="00FF067A" w:rsidRDefault="00FF067A" w:rsidP="001F379F">
            <w:r>
              <w:t>2 (11.1)</w:t>
            </w:r>
          </w:p>
        </w:tc>
      </w:tr>
      <w:tr w:rsidR="00FF067A" w14:paraId="48EA8629" w14:textId="77777777" w:rsidTr="001F379F">
        <w:trPr>
          <w:trHeight w:val="8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10CC6" w14:textId="77777777" w:rsidR="00FF067A" w:rsidRDefault="00FF067A" w:rsidP="001F379F">
            <w:pPr>
              <w:ind w:left="313"/>
            </w:pPr>
            <w:r>
              <w:t>Primary immunodeficiency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40668" w14:textId="77777777" w:rsidR="00FF067A" w:rsidRDefault="00FF067A" w:rsidP="001F379F">
            <w:r>
              <w:t>4 (6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6B4FF" w14:textId="77777777" w:rsidR="00FF067A" w:rsidRDefault="00FF067A" w:rsidP="001F379F">
            <w:r>
              <w:t>0 (0.0)</w:t>
            </w:r>
          </w:p>
        </w:tc>
      </w:tr>
      <w:tr w:rsidR="00FF067A" w14:paraId="586D5795" w14:textId="77777777" w:rsidTr="001F379F">
        <w:trPr>
          <w:trHeight w:val="85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99F8B" w14:textId="77777777" w:rsidR="00FF067A" w:rsidRDefault="00FF067A" w:rsidP="001F379F">
            <w:pPr>
              <w:ind w:left="313"/>
            </w:pPr>
            <w:r>
              <w:t xml:space="preserve">Primary ciliary </w:t>
            </w:r>
            <w:r w:rsidRPr="00605B64">
              <w:t>dyskinesi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A90BB" w14:textId="77777777" w:rsidR="00FF067A" w:rsidRDefault="00FF067A" w:rsidP="001F379F">
            <w:r>
              <w:t>3 (4.5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F2BBB" w14:textId="77777777" w:rsidR="00FF067A" w:rsidRDefault="00FF067A" w:rsidP="001F379F">
            <w:r>
              <w:t>0 (0.0)</w:t>
            </w:r>
          </w:p>
        </w:tc>
      </w:tr>
      <w:tr w:rsidR="00FF067A" w14:paraId="20E83A1B" w14:textId="77777777" w:rsidTr="001F379F">
        <w:trPr>
          <w:trHeight w:val="85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E73C" w14:textId="77777777" w:rsidR="00FF067A" w:rsidRDefault="00FF067A" w:rsidP="001F379F">
            <w:pPr>
              <w:ind w:left="313"/>
            </w:pPr>
            <w:r>
              <w:t>Oth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EF85" w14:textId="77777777" w:rsidR="00FF067A" w:rsidRDefault="00FF067A" w:rsidP="001F379F">
            <w:r>
              <w:t>6 (9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58B93" w14:textId="77777777" w:rsidR="00FF067A" w:rsidRDefault="00FF067A" w:rsidP="001F379F">
            <w:r>
              <w:t>0 (0.0)</w:t>
            </w:r>
          </w:p>
        </w:tc>
      </w:tr>
    </w:tbl>
    <w:p w14:paraId="5318D4C9" w14:textId="65E0499E" w:rsidR="00E645F3" w:rsidRDefault="00E645F3"/>
    <w:p w14:paraId="49109B9B" w14:textId="77777777" w:rsidR="00E645F3" w:rsidRPr="00E645F3" w:rsidRDefault="00E645F3" w:rsidP="00E645F3"/>
    <w:p w14:paraId="16CF83CA" w14:textId="77777777" w:rsidR="00E645F3" w:rsidRPr="00E645F3" w:rsidRDefault="00E645F3" w:rsidP="00E645F3"/>
    <w:p w14:paraId="38664CBE" w14:textId="77777777" w:rsidR="00E645F3" w:rsidRPr="00E645F3" w:rsidRDefault="00E645F3" w:rsidP="00E645F3"/>
    <w:p w14:paraId="1F2ED5EC" w14:textId="77777777" w:rsidR="00E645F3" w:rsidRPr="00E645F3" w:rsidRDefault="00E645F3" w:rsidP="00E645F3"/>
    <w:p w14:paraId="1BEE6710" w14:textId="77777777" w:rsidR="00E645F3" w:rsidRPr="00E645F3" w:rsidRDefault="00E645F3" w:rsidP="00E645F3"/>
    <w:p w14:paraId="77F3CBFF" w14:textId="77777777" w:rsidR="00E645F3" w:rsidRPr="00E645F3" w:rsidRDefault="00E645F3" w:rsidP="00E645F3"/>
    <w:p w14:paraId="68751CCB" w14:textId="5EE5FEFB" w:rsidR="00E645F3" w:rsidRDefault="00E645F3" w:rsidP="00E645F3"/>
    <w:p w14:paraId="741EE30D" w14:textId="17D01BBD" w:rsidR="00EB112B" w:rsidRPr="00A503B7" w:rsidRDefault="00E645F3" w:rsidP="00E645F3">
      <w:pPr>
        <w:tabs>
          <w:tab w:val="left" w:pos="971"/>
        </w:tabs>
      </w:pPr>
      <w:r>
        <w:tab/>
      </w:r>
    </w:p>
    <w:sectPr w:rsidR="00EB112B" w:rsidRPr="00A503B7" w:rsidSect="00E645F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ACD"/>
    <w:rsid w:val="0001375E"/>
    <w:rsid w:val="00015595"/>
    <w:rsid w:val="0002474F"/>
    <w:rsid w:val="000306D9"/>
    <w:rsid w:val="00032BFA"/>
    <w:rsid w:val="000350BD"/>
    <w:rsid w:val="00044E00"/>
    <w:rsid w:val="00055839"/>
    <w:rsid w:val="00072C07"/>
    <w:rsid w:val="00076A7A"/>
    <w:rsid w:val="0008409D"/>
    <w:rsid w:val="0008686B"/>
    <w:rsid w:val="000906F8"/>
    <w:rsid w:val="00090880"/>
    <w:rsid w:val="00096DA8"/>
    <w:rsid w:val="000A133C"/>
    <w:rsid w:val="000B69FC"/>
    <w:rsid w:val="000E0A41"/>
    <w:rsid w:val="000E7C1C"/>
    <w:rsid w:val="00106CF6"/>
    <w:rsid w:val="00112790"/>
    <w:rsid w:val="00140FB9"/>
    <w:rsid w:val="00142F6F"/>
    <w:rsid w:val="00151162"/>
    <w:rsid w:val="001549E4"/>
    <w:rsid w:val="00162C57"/>
    <w:rsid w:val="00163AB2"/>
    <w:rsid w:val="0016468C"/>
    <w:rsid w:val="00173F5E"/>
    <w:rsid w:val="00174080"/>
    <w:rsid w:val="001804F8"/>
    <w:rsid w:val="00184B30"/>
    <w:rsid w:val="00194B32"/>
    <w:rsid w:val="001A53CE"/>
    <w:rsid w:val="001D1620"/>
    <w:rsid w:val="001D46A2"/>
    <w:rsid w:val="001F7567"/>
    <w:rsid w:val="0020343D"/>
    <w:rsid w:val="00227DAE"/>
    <w:rsid w:val="002339AB"/>
    <w:rsid w:val="00234473"/>
    <w:rsid w:val="00234506"/>
    <w:rsid w:val="00250DB0"/>
    <w:rsid w:val="0028188C"/>
    <w:rsid w:val="002B79A7"/>
    <w:rsid w:val="002C132A"/>
    <w:rsid w:val="002C7365"/>
    <w:rsid w:val="002D0171"/>
    <w:rsid w:val="002D3D6A"/>
    <w:rsid w:val="002D7354"/>
    <w:rsid w:val="002F0478"/>
    <w:rsid w:val="002F68E0"/>
    <w:rsid w:val="0034457D"/>
    <w:rsid w:val="00364DA5"/>
    <w:rsid w:val="003810E4"/>
    <w:rsid w:val="003875EF"/>
    <w:rsid w:val="003938D4"/>
    <w:rsid w:val="00395385"/>
    <w:rsid w:val="003A173F"/>
    <w:rsid w:val="003A3DEC"/>
    <w:rsid w:val="003C1619"/>
    <w:rsid w:val="003C41B5"/>
    <w:rsid w:val="003D42E8"/>
    <w:rsid w:val="00401D20"/>
    <w:rsid w:val="00412208"/>
    <w:rsid w:val="00412812"/>
    <w:rsid w:val="00420770"/>
    <w:rsid w:val="0042213C"/>
    <w:rsid w:val="0043110F"/>
    <w:rsid w:val="004760A9"/>
    <w:rsid w:val="004957A0"/>
    <w:rsid w:val="004A1C78"/>
    <w:rsid w:val="004D2126"/>
    <w:rsid w:val="00502011"/>
    <w:rsid w:val="005220A8"/>
    <w:rsid w:val="00523A0A"/>
    <w:rsid w:val="00526800"/>
    <w:rsid w:val="005366C9"/>
    <w:rsid w:val="005412A1"/>
    <w:rsid w:val="00571387"/>
    <w:rsid w:val="0059276A"/>
    <w:rsid w:val="00593D1E"/>
    <w:rsid w:val="005B7DA1"/>
    <w:rsid w:val="005D0183"/>
    <w:rsid w:val="005E4B49"/>
    <w:rsid w:val="005F0A4E"/>
    <w:rsid w:val="00605B64"/>
    <w:rsid w:val="0061576B"/>
    <w:rsid w:val="006368DF"/>
    <w:rsid w:val="00636EA0"/>
    <w:rsid w:val="00640F7C"/>
    <w:rsid w:val="00643D10"/>
    <w:rsid w:val="006551DF"/>
    <w:rsid w:val="00655553"/>
    <w:rsid w:val="00675385"/>
    <w:rsid w:val="00683521"/>
    <w:rsid w:val="006878DE"/>
    <w:rsid w:val="00691CF7"/>
    <w:rsid w:val="006939BD"/>
    <w:rsid w:val="006956C5"/>
    <w:rsid w:val="006A25CD"/>
    <w:rsid w:val="006D1E34"/>
    <w:rsid w:val="006E316D"/>
    <w:rsid w:val="006E5FB5"/>
    <w:rsid w:val="0070283D"/>
    <w:rsid w:val="00702E09"/>
    <w:rsid w:val="0072174E"/>
    <w:rsid w:val="007401EB"/>
    <w:rsid w:val="00740E7D"/>
    <w:rsid w:val="00757D51"/>
    <w:rsid w:val="0077078D"/>
    <w:rsid w:val="00773E40"/>
    <w:rsid w:val="00774D69"/>
    <w:rsid w:val="00776B31"/>
    <w:rsid w:val="007913DB"/>
    <w:rsid w:val="00793D70"/>
    <w:rsid w:val="007A7804"/>
    <w:rsid w:val="007B1C5D"/>
    <w:rsid w:val="007B6104"/>
    <w:rsid w:val="007C0EC3"/>
    <w:rsid w:val="007C7AA0"/>
    <w:rsid w:val="007D1CB1"/>
    <w:rsid w:val="007E387D"/>
    <w:rsid w:val="007E43E6"/>
    <w:rsid w:val="008142B3"/>
    <w:rsid w:val="0081529B"/>
    <w:rsid w:val="008168E8"/>
    <w:rsid w:val="00834085"/>
    <w:rsid w:val="008A5250"/>
    <w:rsid w:val="008B55AF"/>
    <w:rsid w:val="008C3CFD"/>
    <w:rsid w:val="008C5EB6"/>
    <w:rsid w:val="008E0145"/>
    <w:rsid w:val="008E09E2"/>
    <w:rsid w:val="008F3A9E"/>
    <w:rsid w:val="0090587A"/>
    <w:rsid w:val="00911055"/>
    <w:rsid w:val="00914DA5"/>
    <w:rsid w:val="009265C8"/>
    <w:rsid w:val="00931A92"/>
    <w:rsid w:val="00935DFA"/>
    <w:rsid w:val="009432DA"/>
    <w:rsid w:val="009523A0"/>
    <w:rsid w:val="0096003C"/>
    <w:rsid w:val="009618B9"/>
    <w:rsid w:val="00972559"/>
    <w:rsid w:val="00975D01"/>
    <w:rsid w:val="009A5FC2"/>
    <w:rsid w:val="009B0622"/>
    <w:rsid w:val="009B60F5"/>
    <w:rsid w:val="009C2857"/>
    <w:rsid w:val="009F3451"/>
    <w:rsid w:val="00A1086C"/>
    <w:rsid w:val="00A324C8"/>
    <w:rsid w:val="00A3612E"/>
    <w:rsid w:val="00A44432"/>
    <w:rsid w:val="00A503B7"/>
    <w:rsid w:val="00A608A0"/>
    <w:rsid w:val="00A65BF6"/>
    <w:rsid w:val="00A6641A"/>
    <w:rsid w:val="00A82A43"/>
    <w:rsid w:val="00A8482C"/>
    <w:rsid w:val="00A918CF"/>
    <w:rsid w:val="00A93C84"/>
    <w:rsid w:val="00A95FE6"/>
    <w:rsid w:val="00AA3784"/>
    <w:rsid w:val="00AB23E7"/>
    <w:rsid w:val="00AF0ACD"/>
    <w:rsid w:val="00B10C92"/>
    <w:rsid w:val="00B12073"/>
    <w:rsid w:val="00B13D96"/>
    <w:rsid w:val="00B33C8E"/>
    <w:rsid w:val="00B35076"/>
    <w:rsid w:val="00B370E7"/>
    <w:rsid w:val="00B601C2"/>
    <w:rsid w:val="00B60E6D"/>
    <w:rsid w:val="00B750C5"/>
    <w:rsid w:val="00B902BD"/>
    <w:rsid w:val="00B931C0"/>
    <w:rsid w:val="00BB53EC"/>
    <w:rsid w:val="00BB61CC"/>
    <w:rsid w:val="00BB66A7"/>
    <w:rsid w:val="00BD1F0F"/>
    <w:rsid w:val="00BE72E6"/>
    <w:rsid w:val="00BF2E82"/>
    <w:rsid w:val="00C14398"/>
    <w:rsid w:val="00C226D4"/>
    <w:rsid w:val="00C23BF3"/>
    <w:rsid w:val="00C23F26"/>
    <w:rsid w:val="00C250F0"/>
    <w:rsid w:val="00C26274"/>
    <w:rsid w:val="00C43EBF"/>
    <w:rsid w:val="00C73B84"/>
    <w:rsid w:val="00C854E6"/>
    <w:rsid w:val="00CA4838"/>
    <w:rsid w:val="00CB2E66"/>
    <w:rsid w:val="00CE348A"/>
    <w:rsid w:val="00D11396"/>
    <w:rsid w:val="00D169A5"/>
    <w:rsid w:val="00D34C97"/>
    <w:rsid w:val="00D426B3"/>
    <w:rsid w:val="00D5795E"/>
    <w:rsid w:val="00D60059"/>
    <w:rsid w:val="00D640C6"/>
    <w:rsid w:val="00D80AA5"/>
    <w:rsid w:val="00D877BD"/>
    <w:rsid w:val="00DA0C0A"/>
    <w:rsid w:val="00DB2A7E"/>
    <w:rsid w:val="00DB2DC9"/>
    <w:rsid w:val="00DB6C9C"/>
    <w:rsid w:val="00DD2E94"/>
    <w:rsid w:val="00DF0E61"/>
    <w:rsid w:val="00E0161A"/>
    <w:rsid w:val="00E17A1D"/>
    <w:rsid w:val="00E25707"/>
    <w:rsid w:val="00E35B64"/>
    <w:rsid w:val="00E43128"/>
    <w:rsid w:val="00E645F3"/>
    <w:rsid w:val="00E678B9"/>
    <w:rsid w:val="00E7172B"/>
    <w:rsid w:val="00E7497C"/>
    <w:rsid w:val="00E830A8"/>
    <w:rsid w:val="00E91076"/>
    <w:rsid w:val="00E9363A"/>
    <w:rsid w:val="00E94674"/>
    <w:rsid w:val="00EA12AA"/>
    <w:rsid w:val="00EA4488"/>
    <w:rsid w:val="00EA4D46"/>
    <w:rsid w:val="00EB112B"/>
    <w:rsid w:val="00EB7767"/>
    <w:rsid w:val="00EC73CA"/>
    <w:rsid w:val="00EF1C33"/>
    <w:rsid w:val="00EF7EBA"/>
    <w:rsid w:val="00F0598F"/>
    <w:rsid w:val="00F15BE0"/>
    <w:rsid w:val="00F17468"/>
    <w:rsid w:val="00F22882"/>
    <w:rsid w:val="00F40D7C"/>
    <w:rsid w:val="00F503DA"/>
    <w:rsid w:val="00F52EFD"/>
    <w:rsid w:val="00F56420"/>
    <w:rsid w:val="00F60182"/>
    <w:rsid w:val="00F708D9"/>
    <w:rsid w:val="00F819E9"/>
    <w:rsid w:val="00FB28F8"/>
    <w:rsid w:val="00FC6C63"/>
    <w:rsid w:val="00FD15C8"/>
    <w:rsid w:val="00FE7AA7"/>
    <w:rsid w:val="00FF067A"/>
    <w:rsid w:val="00FF0883"/>
    <w:rsid w:val="00FF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35B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ACD"/>
    <w:rPr>
      <w:rFonts w:ascii="Times New Roman" w:eastAsia="Times New Roman" w:hAnsi="Times New Roman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ACD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1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2B"/>
    <w:rPr>
      <w:rFonts w:ascii="Segoe UI" w:eastAsia="Times New Roman" w:hAnsi="Segoe UI" w:cs="Segoe UI"/>
      <w:sz w:val="18"/>
      <w:szCs w:val="18"/>
      <w:lang w:val="en-AU" w:eastAsia="en-AU"/>
    </w:rPr>
  </w:style>
  <w:style w:type="paragraph" w:styleId="Revision">
    <w:name w:val="Revision"/>
    <w:hidden/>
    <w:uiPriority w:val="99"/>
    <w:semiHidden/>
    <w:rsid w:val="00E645F3"/>
    <w:rPr>
      <w:rFonts w:ascii="Times New Roman" w:eastAsia="Times New Roman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BB73E9.dotm</Template>
  <TotalTime>1</TotalTime>
  <Pages>3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-Ann O'Grady</dc:creator>
  <cp:keywords/>
  <dc:description/>
  <cp:lastModifiedBy>Yolanda Lovie - Toon</cp:lastModifiedBy>
  <cp:revision>2</cp:revision>
  <dcterms:created xsi:type="dcterms:W3CDTF">2019-08-06T01:22:00Z</dcterms:created>
  <dcterms:modified xsi:type="dcterms:W3CDTF">2019-08-06T01:22:00Z</dcterms:modified>
</cp:coreProperties>
</file>